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E5886" w14:textId="2459721D" w:rsidR="0048307B" w:rsidRPr="003035E2" w:rsidRDefault="00C7371A">
      <w:pPr>
        <w:rPr>
          <w:b/>
        </w:rPr>
      </w:pPr>
      <w:r w:rsidRPr="003035E2">
        <w:rPr>
          <w:b/>
        </w:rPr>
        <w:t xml:space="preserve">Sequencing analysis of </w:t>
      </w:r>
      <w:r w:rsidR="000F7937" w:rsidRPr="003035E2">
        <w:rPr>
          <w:rFonts w:hint="eastAsia"/>
          <w:b/>
        </w:rPr>
        <w:t xml:space="preserve">B-chromosome located </w:t>
      </w:r>
      <w:r w:rsidR="00FA739F">
        <w:rPr>
          <w:b/>
        </w:rPr>
        <w:t xml:space="preserve">LTR </w:t>
      </w:r>
      <w:bookmarkStart w:id="0" w:name="_GoBack"/>
      <w:bookmarkEnd w:id="0"/>
      <w:r w:rsidR="000F7937" w:rsidRPr="003035E2">
        <w:rPr>
          <w:rFonts w:hint="eastAsia"/>
          <w:b/>
        </w:rPr>
        <w:t>fragments</w:t>
      </w:r>
    </w:p>
    <w:p w14:paraId="4E76DBA7" w14:textId="77777777" w:rsidR="00C7371A" w:rsidRDefault="00C7371A"/>
    <w:p w14:paraId="40D580BE" w14:textId="4A82BB4B" w:rsidR="00C7371A" w:rsidRDefault="00A71859">
      <w:r>
        <w:t xml:space="preserve">1. </w:t>
      </w:r>
      <w:r w:rsidR="00C7371A">
        <w:rPr>
          <w:rFonts w:hint="eastAsia"/>
        </w:rPr>
        <w:t xml:space="preserve">Sequences of comp75688, comp75688_c6_seq20 is assembled with Trinity, </w:t>
      </w:r>
      <w:r w:rsidR="00C7371A">
        <w:t xml:space="preserve">comp75688_1900 is the </w:t>
      </w:r>
      <w:r w:rsidR="00536216">
        <w:t xml:space="preserve">longer </w:t>
      </w:r>
      <w:r w:rsidR="00C7371A">
        <w:t>sequence amplified with comp75688</w:t>
      </w:r>
      <w:r w:rsidR="00750E64">
        <w:t xml:space="preserve">-1F/1R. </w:t>
      </w:r>
      <w:r w:rsidR="00536216">
        <w:t xml:space="preserve">Using </w:t>
      </w:r>
      <w:r w:rsidR="00750E64">
        <w:t>the primer comp75688_Full_1F/1R, we sequenced the full length of comp75688 with B73+B (a5_12 and a5_13) and Starter+B (a4_1, a4_2 and a4_4).</w:t>
      </w:r>
    </w:p>
    <w:p w14:paraId="59B8C227" w14:textId="77777777" w:rsidR="00C7371A" w:rsidRDefault="00C7371A" w:rsidP="00C7371A">
      <w:r>
        <w:t>&gt;comp75688_c6_seq20 GGAAGCCAAGCGCCCACGTCTTCTTCCTCGCGGTGTCCAGCCTCAACTCAGATTCCCGGCGTCCTCTCCATGGCTCCCTACGCCCTCGTCTTCCCCCTGGTGCCGCGCGGGCGCGCCCCTGGAACCTCCTCGCTGCACGCAGCTGCTTCCCCCTCACTCCCCAGCCGATTTCTCTGCGCGCCCAGCCCAGCCACTCGCCATGGCTCCTCCCTGCGCGCGTCGAAGTTCCTCTGCTCGTCCCATCTCCCCAAAGCTTCTTCCTCCCTGCTCGGCGCTTCCTATTCCCAGCGCTCGACCGCCCCAGCTCGCGCCCAATCCTCCTGCTTGGATTTCGTCCAGATCGAGCTGCTCCCATGGCGATTTCCCCTCGGATTCCTCCCTGCTCGTGCCCCATCGCCATGAACGTGCGCGAGTTTCCACTGGTGGTCGTCGCGCTGGACACCTCCCCTCCGGTCTCCTCTCTCAAGCGCTGCTTCTTCTTCCTGTTGCCGCGCGCCCAGCCGCCTTTCCTTTTCCTCTCGACGCCCGGCCGAGCTCCTCCCTCGCCCATGGCCGCGGTTCTCCAAGTTCCCCTGCGCGCGCGGTCCTCTGTCCCTGCTCGCCCTCTGCGCGTGCTTCTCCCTGCTCCTATGCGCGCGCGGTTCTCTGCTCCCCCGCGCGCTCGTTCTGTTGCTTTTTCCAGCACGCCGCGCGCAGCTCCCTCTAGCTCTGACCATGCCGCGTCGCGTTCCCGTTCCCAGCCATGGTGGTCGATCCCTGCTGCCCAGCTCCTTCGGCACCCAGCCAGGCCGTCCTGGATATTGCGCGCTCCTCCCGGTTGCCATCGCTCGCCGTCGCCTCCTCGTGCTGGCCGACTAGTCTGTCGTGGTCGCACGCAGTTCCCTGCTCGGCCAGGATGGTCGCGTCGTCGATCCCGCCCGGACCTGCAGCCCCAACACACTGTTTCTCTGCTCGGTGCCAAGTATTCTACTACGTCACACCGTGTCCACAGTAAGCCGTGAAGACGCTACTATGCTCGCTGCTCGCCACCTGCCAACATAATGCAAGAACCGGCTATCGATCTTGTCTCTACCATCGCCTTCGCTTTACATCTTTGCTCCCGTTGTCGCGGAGACCCTGCCAGCCCTGCACGTCGTCCACGCTTTGTTGTGTTCGCGTGGAGGGGAATTCTGGGAAATTGGGTGAAGAAACCCGCATGGCGTTTACCGGGTGCTCGACAGATAGCTCATATCGGAGATCGTCGTCGTTCCGCGTGTCAGCAAGAAATTTCAAAAATCGGGTGAAGACGAAGCTAGCAGCGTGGTGTTCACCAAGTGCGCGACAAAAGCTCGGACATCCTGCGCGACTCAAGTTCGATTCGTCCGAATTATTCAATCGAAGAAAAGATCTTCAACAATTGATTACCGAAGAAAAGAAGGCCCCTAGATGACGTCAACCGGAACCCGTAGTCGTGATTGCGACTATCGCGTCGAATTAGTCAGGGTAAGTTGATTCATATTCCCGTTAACTGGGTCTATAAATAGAGTGAATAGAATTATTGGTCTCAATAAATGTTATTAATTTAGCACGTGTATATTGTGATGATCGATTGAGATAAATCGGTAAATCAAGTAATTAAGATACATAGTTTAAAGAGTTAATAAAAAGCTAGGAATAAAAATAGATTTTCTAGTGTAATATGTCAATTTGGTTAATGGATGTAGTCGATGCCCTGCTGTGATATCCATGGTGCTTAATGCTTGGTTTTAAGTGTTTCATGCTTTTTAGCGTAGATTATCTATATTATACTCGTTATACATGTGCATCATGCATCTCATGAGGTACGATAAATAATCACGTGATGCGGAAGAAGAGCCAAGTCGACCCCAAGCGCGGGCAAATCCGCAGGATAATGCTGATGGACGAACCTGCCCGATCCAGTGCTAGGACAAGGATGATCGTC</w:t>
      </w:r>
    </w:p>
    <w:p w14:paraId="1FFD36CD" w14:textId="77777777" w:rsidR="00750E64" w:rsidRDefault="00750E64" w:rsidP="00C7371A"/>
    <w:p w14:paraId="502C07C6" w14:textId="77777777" w:rsidR="00750E64" w:rsidRDefault="00C7371A" w:rsidP="00C7371A">
      <w:r>
        <w:t>&gt;</w:t>
      </w:r>
      <w:r w:rsidR="00750E64" w:rsidRPr="00750E64">
        <w:t xml:space="preserve"> comp75688_1900</w:t>
      </w:r>
    </w:p>
    <w:p w14:paraId="443324B3" w14:textId="77777777" w:rsidR="00C7371A" w:rsidRDefault="00750E64" w:rsidP="00C7371A">
      <w:r w:rsidRPr="00750E64">
        <w:t>CCTAGGAACCTCCTCGCTGCACGCAGCTGCTTCCCCCTCACTCCCCAGCCGATTTCTCTGCGCGCCCAGCCCAGCCACTCGCCATGGCTCCTCCCTGCGCGCGTCGAAGTTCCTCTGCTCGTCCCATCTCCCCAAAGCTTCTTCCTCCCTGCTCGGCGCTTCCTATTCCCAGCGCTCGACCGCCCCAGCTCGCGCCCAATCCTCCTGCTTGGATTTCGTCCAGATCGAGCTGCTCCCATGGCGATTTCCCCTCGGATTCCTCCCTGCTCGTGCCCCATCGCCATGAACGTGCGCGAGTTTCCACTGGTGGTCGTCGCGCTGGACACCTCCCCTCCGGTCTCCTCTCTCAAGCGCTGCTTCTTCTTCCTGTTGCCGCGCGCCCAGCCGCCTTTCCTTTTCCTCTCGACGCCCGGCCGAGCTCCTCCCTCGCCCATGGCCGCGGTTCTCCAAGTTCCCCTGCGCGCGCGGTCCTCTGTCCCTGCTCGCCCTCTGCGCGTGCTTCTCCCTGCTCCTATGCGCGCGCGGTTCTCTGCTCCCCCGCGCGCTCGTTCTGTTGCTTTTTCCAGCACGCCGCGCGCAGC</w:t>
      </w:r>
      <w:r w:rsidRPr="00750E64">
        <w:lastRenderedPageBreak/>
        <w:t>TCCCTCTAGCTCTGACCATGCCGCGTCGCGTTCCCGTTCCCAGCCATGGTGGTCGATCCCTGCTGCCCAGCTCCTTCGGCACCCAGCCAGGCCGTCCTGGATATTGCGCGCTCCTCCCGGTTGCCATCGCTCGCCGTCGCCTCCTCGTGCTGGCCGACTAGTCTGTCGTGGTCGCACGCAGTTCCCTGCTCGGCCAGGATGGTCGCGTCGTCGATCCCGCCCGGACCTGCAGCCCCAACACACTGTTTCTCTGCTCGGTGCCAAGTATTCTACTACGTCACACCGTGTCCACAGTAAGCCGTGAAGACGCTACTATGCTCGCTGCTCGCCACCTGCCAACATAATGCAAGAACCGGCTATCGATCTTGTCTCTACCATCGCCTTCGCTTTACATCTTTGCTCCCGTTGTCGCGGAGACCCTGCCAGCCCTGCACGTCGTCCACGCTTTGTTGTGTTCGCGTGGAGGGGAATTCTGGGAAATTGGGTGAAGAAACCCGCATGGCGTTTACCGGGTGCTCGACAGATAGCTCATATCGGAGATCGTCGTCGTTCCGCGTGTCAGCAAGAAATTTCAAAAATCGGGTGAAGACGAAGCTAGCAGCGTGGTGTTCACCAAGTGCGCGACAAAAGCTCGGACATCCTGCGCGACTCAAGTTCGATTCGTCCGAATTATTCAATCGAAGAAAAGATCTTCAACAATTGATTACCGAAGAAAAGAAGGCCCCTAGATGACGTCAACCGGAACCCGTAGTCGTGATTGCGACTATCGCGTCGAATTAGTCAGGGTAAGTTGATTCATATTCCCGTTAACTGGGTCTATAAATAGAGTGAATAGAATTATTGGTCTCAATAAATGTTATTAATTTAGCACGTGTATATTGTGATGATCGATTGAGATAAATCGGTAAATCAAGTAATTAAGATACATAGTTTAAAGAGTTAATAAAAAGCTAGGAATAAAAATAGATTTTCTAGTGTAATATGTCAATTTGGTTAATGGATGTAGTCGATGCCCTGCTGTGATATCCATGGTGCTTAACGTTTGGTTTTTAAGTGTTTCATCCTTTTTAGTGTAGATTATCTATATTATACTCGTATACTCGTGCTCATACATGTGCATCATGCATCTCATGAGGTACGATAAATAATCACGTGATGCGGAAGAAGAGCCAAGTCGACCCCAAGCGCGGGCAAAT</w:t>
      </w:r>
    </w:p>
    <w:p w14:paraId="7913C4D6" w14:textId="77777777" w:rsidR="00750E64" w:rsidRDefault="00750E64" w:rsidP="00C7371A"/>
    <w:p w14:paraId="06732F78" w14:textId="77777777" w:rsidR="00750E64" w:rsidRDefault="00750E64" w:rsidP="00750E64">
      <w:r>
        <w:t>&gt;a5_12 [Full length sequence from B73+B]</w:t>
      </w:r>
    </w:p>
    <w:p w14:paraId="0BF0CD76" w14:textId="77777777" w:rsidR="00750E64" w:rsidRDefault="00750E64" w:rsidP="00750E64">
      <w:r>
        <w:t>GTCTTCTTCCTCGCGGTGTCCAGCCTCAACTCAGATTCCCGGCGTCCTCTCCATGGCTCCCTACGCCCTCGTCTTCCCCCTGGTGCCGCGCGGGCGCGCCCCTGGAACCTCCTCGCTGCACGCAGCTGCTTCCCCCTCACTCCCCAGCCGATTTCTCTGCGCGCCCAGCCCAGCCACTCGCCATGGCTCCTCCCTGCGCGCGTCGAAGTTCCTCTGCTCGTCCCATCTCCCCAAAGCTTCTTCCTCCCTGCTCGGCGCTTCCTATTCCCAGCGCTCGACCGCCCCAGCTCGCGCCCAATCCTCCTGCTTGGATTTCGTCCAGATCGAGCTGCTCCCATGGCGATTTCCCCTCGGATTCCTCCCTGCTCGTGCCCCATCGCCATGAACGTGCGCGAGTTTCCACTGGTGGTCGTCGCGCTGGACACCTCCCCTCCGGTCTCCTCTCTCAAGCGCTGCTTCTTCTTCCTGTTGCCGCGCGCCCAGCCGCCTTTCCTTTTCCTCTCGACGCCCGGCCGAGCTCCTCCCTCGCCCATGGCCGCGGTTCTCCAAGTTCCCCTGCGCGCGCGGTCCTCTGTCCCTGCTCGCCCTCTGCGCGTGCTTCTCCCTGCTCCTATGCGCGCGCGGTTCTCTGCTCCCCCGCGCGCTCGTTCTGTTGCTTTTTCCAGCACGCCGCGCGCAGCTCCCTCTAGCTCTGACCATGCCGCGTCGCGTTCCCGTTCCCAGCCATGGTGGTCGATCCCTGCTGCCCAGCTCCTTCGGCACCCAGCCAGGCCGTCCTGGATATTGCGCGCTCCTCCCGGTTGCCATCGCTCGCCGTCGCCTCCTCGTGCTGGCCGACTAGTCTGTCGTGGTCGCACGCAGTTCCCTGCTCGGCCAGGATGGTCGCGTCGTCGATCCCGCCCGGACCTGCAGCCCCAACACACTGTTTCTCTGCTCGGTGCCAAGTATTCTACTACGTCACACCGTGTCCACAGTAAGCCGTGAAGACGCTACTATGCTCGCTGCTCGCCACCTGCCAACATAATGCAAGAACCGGCTATCGATCTTGTCTCTACCATCGCCTTCGCTTTACATCTTTGCTCCCGTTGTCGCGGAGACCCTGCCAGCCCTGCACGTCGTCCACGCTTTGTTGTGTTCGCGTGGAGGGGAATTCTGGGAAATTGGGTGAAGAAACCCGCATGGCGTTTACCGGGTGCTCGACAGATAGCTCATATCGGAGATCGTCGTCGTTCCGCGTGTCAGCAAGAAATTTCAAAAATCGGGTGAAGACGAAGCTAGCAGCGTGGTGTTCACCAAGTGCGCGACAAAAGCTCGGACATCCTGCGCGACTCAAGTTCGATTCGTCCGAATTATTCAATCGAAGAAAAGATCTTCAACAATTGATTACCGAAGAAAAGAAGGCCCCTAGATGACGTCAACCGGAACCCGTAGTCGTGATTGCGACTATCGCGTCGAATTAGTCAGGGTAAGTTGATTCATATTCCCGTTAACTGGGTCTATAAATAGAGTGAATAGAATTATTGGTCTCAATAAATGTTATTAATTTAGCACGTGTATATTGTGATGATCGATTGAGATAAATCGGTAAATCAAGTAATTAAGATACATAGTTTAAAGAGTTAATAAAAAGCTAGGAATAAAAATAGATTTTCTAGTGTAATATGTCAATTTGGTTAATGGATGTAGTCGATGCCCTGCTGTGATATCCATGGTGCTTAACGTTTGGTTTTTAAGTGTTTCATCCTTTTTAGTGTAGATTATCTATATTATACTCGTATACTCGTGCTCATACATGTGCATCATGCATCTCATGAGGTA</w:t>
      </w:r>
      <w:r>
        <w:lastRenderedPageBreak/>
        <w:t>CGATAAATAATCACGTGATGCGGAAGAAGAGCCAAGTCGACCCCAAGCGCGGGCAAATCCGCAGGATAATGCTGATGGACGAACCTGCCCGATCCAGTGCTAGGACAAGGATGATCGTCAAGTGGTCATCTAACAACACTAACCTAGTGTTACTCAGGCAAGCCCCGGTGCATTTGCCACCTCCTTGTGTTTTTAAAATCTTTTTTCACTTGCTTGATAAATTAGGTGATAGGAGTTGATTGCTAAAACAATTCCTGCATTACCTTCCTTGATCACCCGTTTTACAAAAGATTTTTGATGCTTAGCCTTGCTCTAGAAAAACAAAAGGTTTTGTTTTTACAAAAGATGTTGTGGCAAAAGTGGGTGGGATGTTTTCGAAAATAAAACTTGATGGTGGATCCATCATGGCCGTGATGAGTTCAACATCGGAAAAGATGTACCTCTGCCAGGTATCAAGTTTTTGGGTTGAAATGATTAAGCTGAGACCGGGCGGGTGACTTGCACGAGAAAGGAGTCTCGATGTAGTGTCTCCGTCTGAGTCGATTAAGGACCGTGTCGATGTAGGCTTGATGACCGAGGACCCTTTAACTGGTCACATGCCTCGTCATGGGTAAGCCTTGCCTCTGGCAGACTAAGGCCAGAATAAGATAACACGAAATGGGCGTGGAGCGGTGGCGAGAGTAGCGTGTACCCTCCATAGCAAGAGGCTGGACGGTGGTGTATTTGTGCTCTCGGTTTGCGTGAACCTGATCTGGTCTTAAGAACCCCGGTGGCGGGTTGACATATGCAAGGGTTATGTGCTACAAATGTCGTGTGATTGGGGATCCTCAGCTGAGTATAATCGATTCGGATCGCCGTACCTTCGCGGTTATGAAGACTTGGTCACTGACCTATACATAAAACTCCAGTAAAGATGAAGGGAATGATAAGAAATTGGCTAGTGCAGGTCAAGTGCTTGAACTAGGGTAGAAAGAACTCTAGTTGCAGGTAATTTTACTTAACTTGACAAATAAAACTAGATTTTTAAGGATCCACTTTAGTAAGCATTTCTGCAAAACAGAGTCTTTGATTATTGAGAAGCCTTACCTTGACTCCCTTAACCAGCATACCCTTGAGAGTCTTTTCTTTAGTCGGGTAAGACTTGCTGAGTAATTCCATACTCAGGGTTTTATTCCTTGTTGTTTTTCAGGTTCTAACTTTGTGCTGTTGTTGATGGTGTTAAGTGCCGGTGGGCTCGGCCTTCTTATATAAGTATACCCCGTCTTTATCTTCTTATTGAGGATGGTCACTTGAGCTAGCATATATTTCAAAACTATAAATAATTTATAGCAGTTCAAAGTTTCTTTCTTTGAATCACTGTAGTAATCACTCCGATCATGTACGAAGTAAAATTTTTGTAACTTGTAAAATTTGGTAATAAGATTTCCGCTGGAA</w:t>
      </w:r>
    </w:p>
    <w:p w14:paraId="3006EA8E" w14:textId="77777777" w:rsidR="00750E64" w:rsidRDefault="00750E64" w:rsidP="00750E64"/>
    <w:p w14:paraId="14611664" w14:textId="77777777" w:rsidR="00750E64" w:rsidRDefault="00750E64" w:rsidP="00750E64">
      <w:r>
        <w:t>&gt;a5_13 [Full length from B73+B]</w:t>
      </w:r>
    </w:p>
    <w:p w14:paraId="6BA4B4C5" w14:textId="77777777" w:rsidR="00750E64" w:rsidRDefault="00750E64" w:rsidP="00750E64">
      <w:r>
        <w:t>GTCTTCTTCCTCGCGGTGTCCAGCCTCAACTCAGATTCCCGGCGTCCTCTCCATGGCTCCCTACGCCCTCGTCTTCCCCCTGGTGCCGCGCGGGCGCGCCCCTGGAACCTCCTCGCTGCACGCAGCTGCTTCCCCCTCACTCCCCAGCCGATTTCTCTGCGCGCCCAGCCCAGCCACTCGCCATGGCTCCTCCCTGCGCGCGTCGAAGTTCCTCTGCTCGTCCCATCTCCCCAAAGCTTCTTCCTCCCTGCTCGGCGCTTCCTATTCCCAGCGCTCGACCGCCCCAGCTCGCGCCCAATCCTCCTGCTTGGATTTCGTCCAGATCGAGCTGCTCCCATGGCGATTTCCCCTCGGATTCCTCCCTGCTCGTGCCCCATCGCCATGAACGTGCGCGAGTTTCCACTGGTGGTCGTCGCGCTGGACACCTCCCCTCCGGTCTCCTCTCTCAAGCGCTGCTTCTTCTTCCTGTTGCCGCGCGCCCAGCCGCCTTTCCTTTTCCTCTCGACGCCCGGCCGAGCTCCTCCCTCGCCCATGGCCGCGGTTCTCCAAGTTCCCCTGCGCGCGCGGTCCTCTGTCCCTGCTCGCCCTCTGCGCGTGCTTCTCCCTGCTCCTATGCGCGCGCGGTTCTCTGCTCCCCCGCGCGCTCGTTCTGTTGCTTTTTCCAGCACGCCGCGCGCAGCTCCCTCTAGCTCTGACCATGCCGCGTCGCGTTCCCGTTCCCAGCCATGGTGGTCGATCCCTGCTGCCCAGCTCCTTCGGCACCCAGCCAGGCCGTCCTGGATATTGCGCGCTCCTCCCGGTTGCCATCGCTCGCCGTCGCCTCCTCGTGCTGGCCGACTAGTCTGTCGTGGTCGCACGCAGTTCCCTGCTCGGCCAGGATGGTCGCGTCGTCGATCCCGCCCGGACCTGCAGCCCCAACACACTGTTTCTCTGCTCGGTGCCAAGTATTCTACTACGTCACACCGTGTCCACAGTAAGCCGTGAAGACGCTACTATGCTCGCTGCTCGCCACCTGCCAACATAATGCAAGAACCGGCTATCGATCTTGTCTCTACCATCGCCTTCGCTTTACATCTTTGCTCCCGTTGTCGCGGAGACCCTGCCAGCCCTGCACGTCGTCCACGCTTTGTTGTGTTCGCGTGGAGGGGAATTCTGGGAAATTGGGTGAAGAAACCCGCATGGCGTTTACCGGGTGCTCGACAGATAGCTCATATCGGAGATCGTCGTCGTTCCGCGTGTCAGCAAGAAATTTCAAAAATCGGGTGAAGACGAAGCTAGCAGCGTGGTGTTCACCAAGTGCGCGACAAAAGCTCGGACATCCTGCGCGACTCAAGTTCGATTCGTCCGAATTATTCAATCGAAGAAAAGATCTTCAACAATTGATTACCGAAGAAAAGAAGGCCCCTAGATGACGTCAACCGGAACCCGTAGTCGTGATTGCGACTATCGCGTCGAATTAGTCAGGGTAAGTTGATTCATATTCGCGTTAACTGGGTCTATAAATAGAGTGAATAGAATTATTGGTCTCAATAAATGTTATTAATTTAGCACGTGTATATTGTGATGATCGATTGAGATAAATCGGTAAATCAA</w:t>
      </w:r>
      <w:r>
        <w:lastRenderedPageBreak/>
        <w:t>GTAATTAAGATACATAGTTTAAAGAGTTAATAAAAAGCTAGGAATAAAAATAGATTTTCTAGTGTAATATGTCAATTTGGTTAATGGATGTAGTCGATGCCCTGCTGTGATATCCATGGTGCTTAACGTTTGGTTTTTAAGTGTTTCATCCTTTTTAGTGTAGATTATCTATATTATACTCGTATACTCGTGCTCATACATGTGCATCATGCATCTCATGAGGTACGATAAATAATCACGTGATGCGGAAGAAGAGCCAAGTCGACCCCAAGCGCGGGCAAATCCGCAGGATAATGCTGATGGACGAACCTGCCCGATCCAGTGCTAGGACAAGGATGATCGTCAAGTGGTCATCTAACAACACTAACCTAGTGTTACTCAGGCAAGCCCCGGTGCATTTGCCACCTCCTTGTGTTTTTAAAATCTTTTTTCACTTGCTTGATAAATTAGGTGATAGGAGTTGATTGCTAAAACAATTCCTGCATTACCTTCCTTGATCACCCGTTTTACAAAAGATTTTTGATGCTTAGCCTTGCTCTAGAAAAACAAAAGGTTTTGTTTTTACAAAAGATGTTGTGGCAAAAGTGGGTGGGATGTTTTCGAAAATAAAACTTGATGGTGGATCCATCATGGCCGTGATGAGTTCAACATCGGAAAAGATGTACCTCTGCCAGGTATCAAGTTTTTGGGTTGAAATGATTAAGCTGAGACCGGGCGGGTGACTTGCACGAGAAAGGAGTCTCGATGTAGTGTCTCCGTCTGAGTCGATTAAGGACCGTGTCGATGTAGGCTTGATGACCGAGGACCCTTTAACTGGTCACATGCCTCGTCATGGGTAAGCCTTGCCTCTGGCAGACTAAGGCCAGAATAAGATAACACGAAATGGGCGTGGAGCGGTGGCGAGAGTAGCGTGTACCCTCCATAGCAAGAGGCTGGACGGTGGTGTATTTGTGCTCTCGGTTTGCGTGAACCTGATCTGGTCTTAAGAACCCCGGTGGCGGGTTGACATATGCAAGGGTTATGTGCTACAAATGTCGTGTGATTGGGGATCCTCAGCTGAGTATAATCGATTCGGATCGCCGTACCTTCGCGGTTATGAAGACTTGGTCACTGACCTATACATAAAACTCCAGTAAAGATGAAGGGAATGATAAGAAATTGGCTAGTGCAGGTCAAGTGCTTGAACTAGGGTAGAAAGAACTCTAGTTGCAGGTAATTTTACTTAACTTGACAAATAAAACTAGATTTTTAAGGATCCACTTTAGTAAGCATTTCTGCAAAACAGAGTCTTTGATTATTGAGAAGCCTTACCTTGACTCCCTTAACCAGCATACCCTTGAGAGTCTTTTCTTTAGTCGGGTAAGACTTGCTGAGTAATTCCATACTCAGGGTTTTATTCCTTGTTGTTTTTCAGGTTCTAACTTTGTGCTGTTGTTGATGGTGTTAAGTGCCGGTGGGCTCGGCCTTCTTATATAAGTATACCCCGTCTTTATCTTCTTATTGAGGATGGTCACTTGAGCTAGCATATATTTCAAAACTATAAATAATTTATAGCAGTTCAAAGTTTCTTTCTTTGAATCACTGTAGTAATCACTCCGATCATGTACGAAGTAAAATTTTTGTAACTTGTAAAATTTGGTAATAAGATTTCCGCTGGAA</w:t>
      </w:r>
    </w:p>
    <w:p w14:paraId="28B7DD7B" w14:textId="77777777" w:rsidR="00750E64" w:rsidRDefault="00750E64" w:rsidP="00750E64"/>
    <w:p w14:paraId="30B89186" w14:textId="77777777" w:rsidR="00750E64" w:rsidRDefault="00750E64" w:rsidP="00750E64">
      <w:r>
        <w:t>&gt;a4_1 [Full length sequence from Starter</w:t>
      </w:r>
      <w:r w:rsidRPr="00750E64">
        <w:t>+B]</w:t>
      </w:r>
    </w:p>
    <w:p w14:paraId="33B3935A" w14:textId="77777777" w:rsidR="00750E64" w:rsidRDefault="00750E64" w:rsidP="00750E64">
      <w:r>
        <w:t>GGAAGCCAAGCGCCCACGTCTTCTTCCTCGCGGTGTCCAGCCTCAACTCAGATTCCCGGCGTCCTCTCCATGGCTCCCTACGCCCTCGTCTTCCCCCTGGTGCCGCGCGGGCGCGCCCCTGGAACCTCCTCGCTGCACGCAGCTGCTTCCCCCTCACTCCCCAGCCGATTTCTCTGCGCGCCCAGCCCAGCCACTCGCCATGGCTCCTCCCTGCGCGCGTCGAAGTTCCTCTGCTCGTCCCATCTCCCCAAAGCTTCTTCCTCCCTGCTCGGCGCTTCCTATTCCCAGCGCTCGACCGCCCCAGCTCGCGCCCAATCCTCCTGCTTGGATTTCGTCCAGATCGAGCTGCTCCCATGGCGATTTCCCCTCGGATTCCTCCCTGCTCGTGCCCCATCGCCATGAACGTGCGCGAGTTTCCACTGGTGGTCGTCGCGCTGGACACCTCCCCTCCGGTCTCCTCTCTCAAGCGCTGCTTCTTCTTCCTGTTGCCGCGCGCCCAGCCGCCTTTCCTTTTCCTCTCGACGCCCGGCCGAGCTCCTCCCTCGCCCATGGCCGCGGTTCTCCAAGTTCCCCTGCGCGCGCGGTCCTCTGTCCCTGCTCGCCCTCTGCGCGTGCTTCTCCCTGCTCCTATGCGCGCGCGGTTCTCTGCTCCCCCGCGCGCTCGTTCTGTTGCTTTTTCCAGCACGCCGCGCGCAGCTCCCTCTAGCTCTGACCATGCCGCGTCGCGTTCCCGTTCCCAGCCATGGTGGTCGATCCCTGCTGCCCAGCTCCTTCGGCACCCAGCCAGGCCGTCCTGGATATTGCGCGCTCCTCCCGGTTGCCATCGCTCGCCGTCGCCTCCTCGTGCTGGCCGACTAGTCTGTCGTGGTCGCACGCAGTTCCCTGCTCGGCCAGGATGGTCGCGTCGTCGATCCCGCCCGGACCTGCAGCCCCAACACACTGTTTCTCTGCTCGGTGCCAAGTATTCTACTACGTCACACCGTGTCCACAGTAAGCCGTGAAGACGCTACTATGCTCGCTGCTCGCCACCTGCCAACATAATGCAAGAACCGGCTATCGATCTTGTCTCTACCATCGCCTTCGCTTTACATCTTTGCTCCCGTTGTCGCGGAGACCCTGCCAGCCCTGCACGTCGTCCACGCTTTGTTGTGTTCGCGTGGAGGGGAATTCTGGGAAATTGGGTGAAGAAACCCGCATGGCGTTTACCGGGTGCTCGACAGATAGCTCATATCGGAGATCGTCGTCGTTCCGCGTGTCAGCAAGAAATTTCAAAAATCGGGTGAAGACGAAGCTAGCAGCGTGGTGTTCACCAAGTGCGCGACAAAAGCTCGGACATCCTGCGCGACTCAAGTTCGATTCGTCCGAATTATT</w:t>
      </w:r>
      <w:r>
        <w:lastRenderedPageBreak/>
        <w:t>CAATCGAAGAAAAGATCTTCAACAATTGATTACCGAAGAAAAGAAGGCCCCTAGATGACGTCAACCGGAACCCGTAGTCGTGATTGCGACTATCGCGTCGAATTAGTCAGGGTAAGTTGATTCATATTCCCGTTAACTGGGTCTATAAATAGAGTGAATAGAATTATTGGTCTCAATAAATGTTATTAATTTAGCACGTGTATATTGTGATGATCGATTGAGATAAATCGGTAAATCAAGTAATTAAGATACATAGTTTAAAGAGTTAATAAAAAGCTAGGAATAAAAATAGATTTTCTAGTGTAATATGTCAATTTGGTTAATGGATGTAGTCGATGCCCTGCTGTGATATCCATGGTGCTTAACGTTTGGTTTTTAAGTGTTTCATCCTTTTTAGTGTAGATTATCTATATTATACTCGTATACTCGTGCTCATACATGTGCATCATGCATCTCATGAGGTACGATAAATAATCACGTGATGCGGAAGAAGAGCCAAGTCGACCCCAAGCGCGGGCAAATCCGCAGGATAATGCTGATGGACGAACCTGCCCGATCCAGTGCTAGGACAAGGATGATCGTCAAGTGGTCATCTAACAACACTAACCTAGTGTTACTCAGGCAAGCCCCGGTGCATTTGCCACCTCCTTGTGTTTTTAAAATCTTTTTTCACTTGCTTGATAAATTAGGTGATAGGAGTTGATTGCTAAAACAATTCCTGCATTACCTTCCTTGATCACCCGTTTTACAAAAGATTTTTGATGCTTAGCCTTGCTCTAGAAAAACAAAAGGTTTTGTTTTTACAAAAGATGTTGTGGCAAAAGTGGGTGGGATGTTTTCGAAAATAAAACTTGATGGTGGATCCATCATGGCCGTGATGAGTTCAACATCGGAAAAGATGTACCTCTGCCAGGTACCAAGTTTTTGGGTTGAAATGATTAAGCTGAGACCGGGCGGGTGACTTGCACGAGAAAGGAGTCTCGATGTAGTGTCTCCGTCTGAGTCGATTAAGGACCGTGTCGATGTAGGCTTGATGACCGAGGACCCTTTAACTGGTCACATGCCTCGTCATGGGTAAGCCTTGCCTCTGGCAGACTAAGGCCAGAATAAGATAACACGAAATGGGCGTGGAGCGGTGGCGAGAGTAGCGTGTACCCTCCATAGCAAGAGGCTGGACGGTGGTGTATTTGTGCTCTCGGTTTGCGTGAACCTGATCTGGTCTTAAGAACCCCGGTGGCGGGTTGACATATGCAAGGGTTATGTGCTACAAATGTCGTGTGATTGGGGATCCTCAGCTGAGTATAATCGATTCGGATCGCCGTACCTTCGCGGTTATGAAGACTTGGTCACTGACCTATACATAAAACTCCAGTAAAGATGAAGGGAATGATAAGAAATTGGCTAGTGCAGGTCAAGTGCTTGAACTAGGGTAGAAAGAACTCTAGTTGCAGGTAATTTTACTTAACTTGACAAATAAAACTGGATTTTTAAGGATCCACTTTAGTAAGCATTTCTGCAAAACAGAGTCTTTGATTATTGAGAAGCCTTACCTTGACTCCCTTAACCAGCATACCCTTGAGAGTCTTTTCTTTAGTCGGGTAAGACTTGCTGAGTAATTCCATACTCAGGGTTTTATTCCTTGTTGTTTTTCAGGTTCTAACTTTGTGCTGTTGTTGATGGTGTTAAGTGCCGGTGGGCTCGGCCTTCTTATATAAGTATACCCCGTCTTTATCTTCTTATTGAGGATGGTCACTTGAGCTAGCATATATTTCAAAACTATAAATAATTTATAGCAGTTCAAAGTTTCTTTCTTTGAATCACTGTAGTAATCACTCCGATCATGTACGAAGTAAAATTTTTGTAACTTGTAAAATTTGGTAATAAGATTTCCGCTGGAACGGGCAATTCTAAGCACACT</w:t>
      </w:r>
    </w:p>
    <w:p w14:paraId="0B28BD17" w14:textId="77777777" w:rsidR="00750E64" w:rsidRDefault="00750E64" w:rsidP="00750E64"/>
    <w:p w14:paraId="34EAC338" w14:textId="77777777" w:rsidR="00750E64" w:rsidRDefault="00750E64" w:rsidP="00750E64">
      <w:r>
        <w:t>&gt;a4_2</w:t>
      </w:r>
      <w:r w:rsidRPr="00750E64">
        <w:t xml:space="preserve"> [Full length sequence from Starter+B]</w:t>
      </w:r>
    </w:p>
    <w:p w14:paraId="2D500719" w14:textId="77777777" w:rsidR="00750E64" w:rsidRDefault="00750E64" w:rsidP="00750E64">
      <w:r>
        <w:t>GTCTTCTTCCTCGCGGTGTCCAGCCTCAACTCAGATTCCCGGCGTCCTCTCCATGGCTCCCTACGCCCTCGTCTTCCCCCTGGTGCCGCGCGGGCGCGCCCCTGGAACCTCCTCGCTGCACGCAGCTGCTTCCCCCTCACTCCCCAGCCGATTTCTCTGCGCGCCCAGCCCAGCCACTCGCCATGGCTCCTCCCTGCGCGCGTCGAAGTTCCTCTGCTCGTCCCATCTCCCCAAAGCTTCTTCCTCCCTGCTCGGCGCTTCCTATTCCCAGCGCTCGACCGCCCCAGCTCGCGCCCAATCCTCCTGCTTGGATTTCGTCCAGATCGAGCTGCTCCCATGGCGATTTCCCCTCGGATTCCTCCCTGCTCGTGCCCCATCGCCATGAACGTGCGCGAGTTTCCACTGGTGGTCGTCGCGCTGGACACCTCCCCTCCGGTCTCCTCTCTCAAGCGCTGCTTCTTCTTCCTGTTGCCGCGCGCCCAGCCGCCTTTCCTTATCCTCTCGACGCCCGGCCGAGCTCCTCCCTCGCCCATGGCCGCGGTTCTCCAAGTTCCCCTGCGCGCGCGGTCCTCTGTCCCTGCTCGCCCTCTGCGCGTGCTTCTCCCTGCTCCTATGCGCGCGCGGTTCTCTGCTCCCCCGCGCGCTCGTTCTGTTGCTTTTTCCAGCACGCCGCGCGCAGCTCCCTCTAGCTCTGACCATGCCGCGTCGCGTTCCCGTTCCCAGCCATGGTGGTCGATCCCTGCTGCCCAGCTCCTTCGGCACCCAGCCAGGCCGTCCTGGATATTGCGCGCTCCTCCCGGTTGCCATCGCTCGCCGTCGCCTCCTCGTGCTGGCCGACTAGTCTGTCGTGGTCGCACGCAGTTCCCTGCTCGGCCAGGATGGTCGCGTCGTCGATCCCGCCCGGACCTGCAGCCCCAACACACTGTTTCTCTGCTCGGTGCCAAGTATTCTACTACGTCACACCGTGTCCACAGTAAGCCGTGAAGACGCTACTATGCTCGCTGCTCGCCACCTGCCAACATAATGCAAGAACCGGCTATCGATCTTGTCTCTACCATCGCCTTCGCTTTACATCTTTGCTCCCGTTG</w:t>
      </w:r>
      <w:r>
        <w:lastRenderedPageBreak/>
        <w:t>TCGCGGAGACCCTGCCAGCCCTGCACGTCGTCCACGCTTTGTTGTGTTCGCGTGGAGGGGAATTCTGGGAAATTGGGTGAAGAAACCCGCATGGCGTTTACCGGGTGCTCGACAGATAGCTCATATCGGAGATCGTCGTCGTTCCGCGTGTCAGCAAGAAATTTCAAAAATCGGGTGAAGACGAAGCTAGCAGCGTGGTGTTCACCAAGTGCGCGACAAAAGCTCGGACATCCTGCGCGACTCAAGTTCGATTCGTCCGAATTATTCAATCGAAGAAAAGATCTTCAACAATTGATTACCGAAGAAAAGAAGGCCCCTAGATGACGTCAACCGGAACCCGTAGTCGTGATTGCGACTATCGCGTCGAATTAGTCAGGGTAAGTTGATTCATATTCCCGTTAACTGGGTCTATAAATAGAGTGAATAGAATTATTGGTCTCAATAAATGTTATTAATTTAGCACGTGTATATTGTGATGATCGATTGAGATAAATCGGTAAATCAAGTAATTAAGATACATAGTTTAAAGAGTTAATAAAAAGCTAGGAATAAAAATAGATTTTCTAGTGTAATATGTCAATTTGGTTAATGGATGTAGTCGATGCCCTGCTGTGATATCCATGGTGCTTAACGTTTGGTTTTTAAGTGTTTCATCCTTTTTAGTGTAGATTATCTATATTATACTCGTATACTCGTGCTCATACATGTGCATCATGCATCTCATGAGGTACGATAAATAATCACGTGATGCGGAAGAAGAGCCAAGTCGACCCCAAGCGCGGGCAAATCCGCAGGATAATGCTGATGGACGAACCTGCCCGATCCAGTGCTAGGACAAGGATGATCGTCAAGTGGTCATCTAACAACACTAACCTAGTGTTACTCAGGCAAGCCCCGGTGCATTTGCCACCTCCTTGTGTTTTTAAAATCTTTTTTCACTTGCTTGATAAATTAGGTGATAGGAGTTGATTGCTAAAACAATTCCTGCATTACCTTCCTTGATCACCCGTTTTACAAAAGATTTTTGATGCTTAGCCTTGCTCTAGAAAAACAAAAGGTTTTGTTTTTACAAAAGATGTTGTGGCAAAAGTGGGTGGGATGTTTTCGAAAATAAAACTTGATGGTGGATCCATCATGGCCGTGATGAGTTCAACATCGGAAAAGATGTACCTCTGCCAGGTACCAAGTTTTTGGGTTGAAATGATTAAGCTGAGACCGGGCGGGTGACTTGCACGAGAAAGGAGTCTCGATGTAGTGTCTCCGTCTGAGTCGATTAAGGACCGTGTCGATGTAGGCTTGATGACCGAGGACCCTTTAACTGGTCACATGCCTCGTCATGGGTAAGCCTTGCCTCTGGCAGACTAAGGCCAGAATAAGATAACACGAAATGGGCGTGGAGCGGTGGCGAGAGTAGCGTGTACCCTCCATAGCAAGAGGCTGGACGGTGGTGTATTTGTGCTCTCGGTTTGCGTGAACCTGATCTGGTCTTAAGAACCCCGGTGGCGGGTTGACATATGCAAGGGTTATGTGCTACAAATGTCGTGTGATTGGGGATCCTCAGCTGAGTATAATCGATTCGGATCGCCGTACCTTCGCGGTTATGAAGACTTGGTCACTGACCTATACATAAAACTCCAGTAAAGATGAAGGGAATGATAAGAAATTGGCTAGTGCAGGTCAAGTGCTTGAACTAGGGTAGAAAGAACTCTAGTTGCAGGTAATTTTACTTAACTTGACAAATAAAACTGGATTTTTAAGGATCCACTTTAGTAAGCATTTCTGCAAAACAGAGTCTTTGATTATTGAGAAGCCTTACCTTGACTCCCTTAACCAGCATACCCTTGAGAGTCTTTTCTTTAGTCGGGTAAGACTTGCTGAGTAATTCCATACTCAGGGTTTTATTCCTTGTTGTTTTTCAGGTTCTAACTTTGTGCTGTTGTTGATGGTGTTAAGTGCCGGTGGGCTCGGCCTTCTTATATAAGTATACCCCGTCTTTATCTTCTTATTGAGGATGGTCACTTGAGCTAGCATATATTTCAAAACTATAAATAATTTATAGCAGTTCAAAGTTTCTTTCTTTGAATCACTGTAGTAATCACTCCGATCATGTACGAAGTAAAATTTTTGTAACTTGTAAAATTTGGTAATAAGATTTCCGCTGGAA</w:t>
      </w:r>
    </w:p>
    <w:p w14:paraId="722D160E" w14:textId="77777777" w:rsidR="00750E64" w:rsidRDefault="00750E64" w:rsidP="00750E64"/>
    <w:p w14:paraId="46B41E55" w14:textId="77777777" w:rsidR="00750E64" w:rsidRDefault="00750E64" w:rsidP="00750E64">
      <w:r>
        <w:t>&gt;a4_4</w:t>
      </w:r>
      <w:r w:rsidRPr="00750E64">
        <w:t xml:space="preserve"> [Full length sequence from Starter+B]</w:t>
      </w:r>
    </w:p>
    <w:p w14:paraId="06FC777A" w14:textId="77777777" w:rsidR="00750E64" w:rsidRDefault="00750E64" w:rsidP="00750E64">
      <w:r>
        <w:t>GTCTTCTTCCTCGCGGTGTCCAGCCTCAACTCAGATTCCCGGCGTCCTCTCCATGGCTCCCTACGCCCTCGTCTTCCCCCTGGTGCCGCGCGGGCGCGCCCCTGGAACCTCCTCGCTGCACGCAGCTGCTTCCCCCTCACTCCCCAGCCGATTTCTCTGCGCGCCCAGCCCAGCCACTCGCCATGGCTCCTCCCTGCGCGCGTCGAAGTTCCTCTGCTCGTCCCATCTCCCCAAAGCTTCTTCCTCCCTGCTCGGCGCTTCCTATTCCCAGCGCTCGACCGCCCCAGCTCGCGCCCAATCCTCCTGCTTGGATTTCGTCCAGATCGAGCTGCTCCCATGGCGATTTCCCCTCGGATTCCTCCCTGCTCGTGCCCCATCGCCATGAACGTGCGCGAGTTTCCACTGGTGGTCGTCGCGCTGGACACCTCCCCTCCGGTCTCCTCTCTCAAGCGCTGCTTCTTCTTCCTGTTGCCGCGCGCCCAGCCGCCTTTCCTTTTCCTCTCGACGCCCGGCCGAGCTCCTCCCTCGCCCATGGCCGCGGTTCTCCAAGTTCCCCTGCGCGCGCGGTCCTCTGTCCCTGCTCGCCCTCTGCGCGTGCTTCTCCCTGCTCCTATGCGCGCGCGGTTCTCTGCTCCCCCGCGCGCTCGTTCTGTTGCTTTTTCCAGCACGCCGCGCGCAGCTCCCTCTAGCTCTGACCATGCCGCGTCGCGTTCCCGTTCCCAGCCATGGTGGTCGATCCCTGCTGCCCAGCTCCTTCGGCACCCAGCCAGGCCGTCCTGGATATTGCGCGCTCCTCCCGGTTGCCATCGCTCGCCGTCGCCTCCTCGTGCTGGCCGACTAGTCTGTCGTGGTCGCACGCAGTTCCCTGC</w:t>
      </w:r>
      <w:r>
        <w:lastRenderedPageBreak/>
        <w:t>TCGGCCAGGATGGTCGCGTCGTCGATCCCGCCCGGACCTGCAGCCCCAACACACTGTTTCTCTGCTCGGTGCCAAGTATTCTACTACGTCACACCGTGTCCACAGTAAGCCGTGAAGACGCTACTATGCTCGCTGCTCGCCACCTGCCAACATAATGCAAGAACCGGCTATCGATCTTGTCTCTACCATCGCCTTCGCTTTACATCTTTGCTCCCGTTGTCGCGGAGACCCTGCCAGCCCTGCACGTCGTCCACGCTTTGTTGTGTTCGCGTGGAGGGGAATTCTGGGAAATTGGGTGAAGAAACCCGCATGGCGTTTACCGGGTGCTCGACAGATAGCTCATATCGGAGATCGTCGTCGTTCCGCGTGTCAGCAAGAAATTTCAAAAATCGGGTGAAGACGAAGCTAGCAGCGTGGTGTTCACCAAGTGCGCGACAAAAGCTTGGACATCCTGCGCGACTCAAGTTCGATTCGTCCGAATTATTCAATCGAAGAAAAGATCTTCAACAATTGATTACCGAAGAAAAGAAGGCCCCTAGATGACGTCAACCGGAACCCGTAGTCGTGATTGCGACTATCGCGTCGAATTAGTCAGGGTAAGTTGATTCATATTCCCGTTAACTGGGTCTATAAATAGAGTGAATAGAATTATTGGTCTCAATAAATGTTATTAATTTAGCACGTGTATATTGTGATGATCGATTGAGATAAATCGGTAAATCAAGTAATTAAGATACATAGTTTAAAGAGTTAATAAAAAGCTAGGAATAAAAATAGATTTTCTAGTGTAATATGTCAATTTGGTTAATGGATGTAGTCGATGCCCTGCTGTGATATCCATGGTGCTTAACGTTTGGTTTTTAAGTGTTTCATCCTTTTTAGTGTAGATTATCTATATTATACTCGTATACTCGTGCTCATACATGTGCATCATGCATCTCATGAGGTACGATAAATAATCACGTGATGCGGAAGAAGAGCCAAGTCGACCCCAAGCGCGGGCAAATCCGCAGGATAATGCTGATGGACGAACCTGCCCGATCCAGTGCTAGGACAAGGATGATCGTCAAGTGGTCATCTAACAACACTAACCTAGTGTTACTCAGGCAAGCCCCGGTGCATTTGCCACCTCCTTGTGTTTTTAAAATCTTTTTTCACTTGCTTGATAAATTAGGTGATAGGAGTTGATTGCTAAAACAATTCCTGCATTACCTTCCTTGATCACCCGTTTTACAAAAGATTTTTGATGCTTAGCCTTGCTCTAGAAAAACAAAAGGTTTTGTTTTTACAAAAGATGTTGTGGCAAAAGTGGGTGGGATGTTTTCGAAAATAAAACTTGATGGTGGATCCATCATGGCCGTGATGAGTTCAACATCGGAAAAGATGTACCTCTGCCAGGTACCAAGTTTTTGGGTTGAAATGATTAAGCTGAGACCGGGCGGGTGACTTGCACGAGAAAGGAGTCTCGATGTAGTGTCTCCGTCTGAGTCGATTAAGGACCGTGTCGATGTAGGCTTGATGACCGAGGACCCTTTAACTGGTCACATGCCTCGTCATGGGTAAGCCTTGCCTCTGGCAGACTAAGGCCAGAATAAGATAACACGAAATGGGCGTGGAGCGGTGGCGAGAGTAGCGTGTACCCTCCATAGCAAGAGGCTGGACGGTGGTGTATTTGTGCTCTCGGTTTGCGTGAACCTGATCTGGTCTTAAGAACCCCGGTGGCGGGTTGACATATGCAAGGGTTATGTGCTACAAATGTCGTGTGATTGGGGATCCTCAGCTGAGTATAATCGATTCGGATCGCCGTACCTTCGCGGTTATGAAGACTTGGTCACTGACCTATACATAAAACTCCAGTAAAGATGAAGGGAATGATAAGAAATTGGCTAGTGCAGGTCAAGTGCTTGAACTAGGGTAGAAAGAACTCTAGTTGCAGGTAATTTTACTTAACTTGACAAATAAAACTGGATTTTTAAGGATCCACTTTAGTAAGCATTTCTGCAAAACAGAGTCTTTGATTATTGAGAAGCCTTACCTTGACTCCCTTAACCAGCATACCCTTGAGAGTCTTTTCTTTAGTCGGGTAAGACTTGCTGAGTAATTCCATACTCAGGGTTTTATTCCTTGTTGTTTTTCAGGTTCTAACTTTGTGCTGTTGTTGATGGTGTTAAGTGCCGGTGGGCTCGGCCTTCTTATATAAGTATACCCCGTCTTTATCTTCTTATTGAGGATGGTCACTTGAGCTAGCATATATTTCAAAACTATAAATAATTTATAGCAGTTCAAAGTTTCTTTCTTTGAATCACTGTAGTAATCACTCCGATCATGTACGAAGTAAAATTTTTGTAACTTGTAAAATTTGGTAATAAGATTTCCGCTGGAA</w:t>
      </w:r>
    </w:p>
    <w:p w14:paraId="1E803992" w14:textId="77777777" w:rsidR="00B869CB" w:rsidRDefault="00B869CB" w:rsidP="00750E64"/>
    <w:p w14:paraId="382D5CFF" w14:textId="77777777" w:rsidR="000B2063" w:rsidRDefault="00A71859" w:rsidP="000B2063">
      <w:r>
        <w:rPr>
          <w:rFonts w:hint="eastAsia"/>
        </w:rPr>
        <w:t xml:space="preserve">2. Sequences of comp74447, </w:t>
      </w:r>
      <w:r w:rsidR="000B2063">
        <w:t>comp74447_c2_seq14 is the assembled sequence with unmapped reads, comp74447_B73_B and comp74447_Oat_B are B-located sequences from B73+B and starter+B</w:t>
      </w:r>
      <w:r w:rsidR="00536216">
        <w:t>, respectively</w:t>
      </w:r>
      <w:r w:rsidR="000B2063">
        <w:t>.</w:t>
      </w:r>
    </w:p>
    <w:p w14:paraId="3F557D00" w14:textId="77777777" w:rsidR="000B2063" w:rsidRDefault="000B2063" w:rsidP="000B2063">
      <w:r>
        <w:t>&gt;comp74447_c2_seq14</w:t>
      </w:r>
    </w:p>
    <w:p w14:paraId="4DA94516" w14:textId="77777777" w:rsidR="00B869CB" w:rsidRDefault="000B2063" w:rsidP="000B2063">
      <w:r>
        <w:t>AAGACTCCAATTCCCTTTCAATCTTTGTTGCAGTGAAGAGGTACTTGATCCCTCTACCCAACCATCAGTTAGATAGCTCCATCCTCTTGATGAGCAGACACTGGAGTAGACTCCTCTTCAGAATCTCCTTCTTGGCACTCTTTGCCGAGCATAGAACAAGTAGTACACGACCAAGAATACTTGTGGGAAACCTTGTCCACGGGGAGGTGAAAAACGGTTGGGTTTGGTCACCACAGGCAAGAGGTTGGCATTCATCTCTGGAGTAAAACAAACTTGGTGGCTGAAAGAGAA</w:t>
      </w:r>
    </w:p>
    <w:p w14:paraId="71CC3FE5" w14:textId="77777777" w:rsidR="000B2063" w:rsidRDefault="000B2063" w:rsidP="000B2063">
      <w:r>
        <w:t>&gt;comp74447_B73_B</w:t>
      </w:r>
    </w:p>
    <w:p w14:paraId="43BC2B67" w14:textId="77777777" w:rsidR="000B2063" w:rsidRDefault="000B2063" w:rsidP="000B2063">
      <w:r>
        <w:lastRenderedPageBreak/>
        <w:t>GATTGAATCTCCTTCTTGGCACTCTACATGAAATGTATGTCCATGAATGCTTATACTCATGTTATGAAAGTGCAACTTGTAAAGAAGACAATATTAAGCACTTCCCACTACACCTTCCCACAAGGTGCACAAAAAGATTAACAAAATAATAGGGGATCTTGTAACACCAAGAATCCAAAGTCTACACCTTCAAACTATGACCACCAGGGGACTAGAACACACTAGATTTCATCCAAAGATCAAGATCTCATTTGATAAACTTGGCTCTACATTCCCAAGCTCTAATCCATTCTTGCATTAGGGATTTATCTTATCTATTATGGACCCTGCAAAGCTTTCTGAGAAAATTGCTTACAAACAGCCTCAAACTTTTACCACAAGCTCAAATGACCAAAACAAGGTTACTTAGAAATTTCCATAAGTTTTGGCACTGTACTTTTATTTCTAAAATCCAAACGGTCCTTCCAAAAGCACTTTTAAATCCCTTAATATTTGGTAACCGACCTAAAAATTCGAAAACCAACTTTACCAGAGAGCTTTTGATTTTATACAGCCACTAAACTTTGTTCCATGATTTTTAGAATTTTCTATAGCACCAGACCAACTTAGTTGGCCAAGCCTGCTCCCAAACCATAGCACTACCAGTTTGCTACAGTAGTCCAAGGTCAAAATCATACAAAACACAAGCTATGGTGCACCAAAACATAACAAAAACACTGAAACATTTCAATTTTAGAAGTCTGAAACAGCACATGTTTAATCTGACAGAGTTTTTCAACTCCTTTTTCTCTACATTCTTTACAGTAGCAAGCCAACTCTCTGTATGACACTTTCTCTCCTTGAAATGGTCTTTCACTTTGCTATACTATAGAATTCTTACCCCAATTCTTCATGGATTAATTACCACAAGGACCCAAATTTGAATAAAAACACACAAATTCAGACTTAAATATTATTGTAAGTCTGAATCCCAACACCTGACAGCCCATATTTTGGCTACTTTTACTCCCAAATTTATGTGGAATCAGGTCCATCTCACTTTAGCAAACTTGTTCACTTTACTATGGTCTACAACTTTGCTATGGAACCCTTAATCCAAAACCCCATTCATCAGTCACAAATGAATTCCAAACTAGGCATACTGCTGCAATTCAGTTCATAGAACTGAATAAAAAATTCAGTTGTGTCCAACCTGACAGTCCAACTTTAACCAACCTTTTCTCCAAGTTTTACATAGCAACAGACCAAGATCACATACTAAAGTTATTCCTTAGATATAGCTCTACTATTTTGGTATAGCACCCCTATGTTGAAAACATTAGAACAATTTTTATGAAGCACCAAAGTGGAGCTCAACACACTAAAACCTAGTTTCAGCCTTATGCACTAAGTCATCCAGAAATCTGACAGCCTATGTTTGAGCAAATTTCACACCTAGTTCCAGGCAACAGACAGTGGTAGAGTACAAGTAGTAAATGGTGTGAGCTTCACTGACCTTTGCCGAGCATAGAACAAGTAGTACACGACCAAGAATACTTGTGGGAAACCTTGTCCACGGGGAGGTGAAAAACGGTTGGGTTTGGTCACCACAGGCAAGAGGTTGGCATTCATCTCTGGAGTAAAACAAACTTGGTGGCAATCACTAGTGAATTC</w:t>
      </w:r>
    </w:p>
    <w:p w14:paraId="24D9E7F6" w14:textId="77777777" w:rsidR="000B2063" w:rsidRDefault="000B2063" w:rsidP="000B2063">
      <w:r>
        <w:t>&gt;comp74447_Oat_B</w:t>
      </w:r>
    </w:p>
    <w:p w14:paraId="56A47E2A" w14:textId="77777777" w:rsidR="000B2063" w:rsidRDefault="000B2063" w:rsidP="000B2063">
      <w:r>
        <w:t>GATTGAATCTCCTTCTTGGCACTCTACATGAAATGTATGTCCATGAATGCTTATACTCATGTTATGAAAGTGCAACTTGTAAAGAAGACAATATTAAGCACTTCCCACTACACCTTCCCACAAGGTGCACAAAAAGATTAACAAAATAATAGGGGATCTTGTAACACCAAGAATCCAAAGTCTACACCTTCAAACTATGACCACCAGGGGACTAGAACACACTAGATTTCATCCAAAGATCAAGATCTCATTTGATAAACTTGGCTCTACATTCCCAAGCTCTAATCCATTCTTGCATTAGGGATTTATCTTATCTATTATGGACCCTGCAAAGCTTTCTGAGAAAATTGCTTACAAACAGCCTCAAACTTTTACCACAAGCTCAAATGACCAAAACAAGGTTACTTAGAAATTTCCATAAGTTTTGGCACTGTACTTTTATTTCTAAAATCCAAACGGTCCTTCCAAAAGCACTTTTAAATCCCTTAATATTTGGTAACCGACCTAAAAATTCGAAAACCAACTTTACCAGAGAGCTTTTGATTTTATACAGCCACTAAACTTTGTTCCATGATTTTTAGAATTTTCTATAGCACCAGACCAACTTAGTTGGCCAAGCCTGCTCCCAAACCATAGCACTACCAGTTTGCTACAGTAGTCCAAGGTCAAAATCATACAAAACACAAGCTATGGTGCACCAAAACATAACAAAAACACTGAAACATTTCAATTTTAGAAGTCTGAAACAGCACATGTTTAATCTGACAGAGTTTTTCAACTCCTTTTTCTCTACATTCTTTACAGTAGCAAGCCAACTCTCTGTATGACACTTTCTCTCCTTGAAATGGTCTTTCACTTTGCTATACTATAGAATTCTTACCCCAATTCTTCATGGATTAATTACCACAAGGACCCAAATTTGAATAAAAACACACAAATTCAGACTTAAATATTATTGTAAGTCTGAATCCCAACACCTGACAGCCCATATTTTGGCTACTTTTACTCCCAAATTTATGTGGAATCAGGTCCATCTCACTTTAGCAAACTTGTTCACTTTACTATGGTCTACAACTTTGCTATGGAACCCTTAATCCAAAACCCCATTCATCAGTCACAAATGAATTCCAAACTAGGCATACTGCTGCAATTCAGTTCATAGAACTGAATAAAAAATTCAGTTGTGTCCAACCTGACAGTCCAACTTTAACCAACCTTTTCTCCAAGTTTTACATAGCAACAGACCAAGATCACATACTAAAGTTATTCCTTAGATATAGCTCTACTATTTTGGTATAGCACCCCTATGTTGAAAACATTAGAACAATTTTTATGAAGCACCAAAGTGGAGCTCAACACACTAAAACCTAGTTTCAGCCTTATGCACTAAGTCATCCAGAAATCTGACAGCCTATGTTTGAGCAAATTTCACACCTAGTTCCAGGCAACAGACAGTGGTAGAGTACAAGTAG</w:t>
      </w:r>
      <w:r>
        <w:lastRenderedPageBreak/>
        <w:t>TAAATGGTGTGAGCTTCACTGACCTTTGCCGAGCATAGAACAAGTAGTACACGACCAAGAATACTTGTGGGAAACCTTGTCCACGGGGAGGTGAAAAACGGTTGGGTTTGGTCACCACAGGCAAGAGGTTGGCATTCATCTCTGGAGTAAAACAAACTTGGTGGCAATCACTAGTGAATTC</w:t>
      </w:r>
    </w:p>
    <w:p w14:paraId="7F88FB21" w14:textId="77777777" w:rsidR="00F04D30" w:rsidRDefault="00F04D30" w:rsidP="000B2063"/>
    <w:p w14:paraId="45171414" w14:textId="29F53CF0" w:rsidR="00F04D30" w:rsidRDefault="00F04D30" w:rsidP="000B2063">
      <w:r>
        <w:t xml:space="preserve">3. Comp30393 is a 500bp sequence, the B-located sequence has many SNPs </w:t>
      </w:r>
      <w:r w:rsidR="00536216">
        <w:t xml:space="preserve">compared to </w:t>
      </w:r>
      <w:r>
        <w:t xml:space="preserve">its A-genomic counterpart, </w:t>
      </w:r>
      <w:r w:rsidR="0028524C">
        <w:t>comp30393_c0_seq1 is the predicted sequence</w:t>
      </w:r>
      <w:r w:rsidR="00536216">
        <w:t>.</w:t>
      </w:r>
      <w:r w:rsidR="0028524C">
        <w:t xml:space="preserve"> </w:t>
      </w:r>
      <w:r w:rsidR="00536216">
        <w:t>W</w:t>
      </w:r>
      <w:r w:rsidR="0028524C">
        <w:t>e got 500bp sequence with comp30393-2F/2R, comp30393_Oat_B</w:t>
      </w:r>
      <w:r w:rsidR="00536216">
        <w:t xml:space="preserve"> and</w:t>
      </w:r>
      <w:r w:rsidR="0028524C">
        <w:t xml:space="preserve"> comp30393_B73_B are genomic sequence from Starter+B and B73+B, they have no difference </w:t>
      </w:r>
      <w:r w:rsidR="00536216">
        <w:t xml:space="preserve">with </w:t>
      </w:r>
      <w:r w:rsidR="0028524C">
        <w:t>the B-derived cDNA</w:t>
      </w:r>
      <w:r w:rsidR="00794D7D">
        <w:t xml:space="preserve"> (</w:t>
      </w:r>
      <w:r w:rsidR="00794D7D" w:rsidRPr="00794D7D">
        <w:t>comp30393_B73_B_derived_cDNA</w:t>
      </w:r>
      <w:r w:rsidR="00794D7D">
        <w:t>)</w:t>
      </w:r>
      <w:r w:rsidR="0028524C">
        <w:t xml:space="preserve"> but ha</w:t>
      </w:r>
      <w:r w:rsidR="00536216">
        <w:t>ve</w:t>
      </w:r>
      <w:r w:rsidR="0028524C">
        <w:t xml:space="preserve"> several SNPs with the A-located sequence of gDNA/cDNA</w:t>
      </w:r>
      <w:r w:rsidR="00794D7D">
        <w:t xml:space="preserve"> (comp30393_B73_0B)</w:t>
      </w:r>
      <w:r w:rsidR="0028524C">
        <w:t>.</w:t>
      </w:r>
    </w:p>
    <w:p w14:paraId="216A1D1B" w14:textId="77777777" w:rsidR="0028524C" w:rsidRDefault="0028524C" w:rsidP="0028524C">
      <w:r>
        <w:t>&gt;comp30393_c0_seq1</w:t>
      </w:r>
    </w:p>
    <w:p w14:paraId="7EEB667A" w14:textId="77777777" w:rsidR="0028524C" w:rsidRDefault="0028524C" w:rsidP="0028524C">
      <w:r>
        <w:t>CTAATTACTTTTACTGGATTTTCTAACTCTCTGGACAGGGCACATAAATATCAAAAACTACAGGGGCTATCACGCAAAAGATCATAAGACTCAGGATTTCCCCCCGCACTGGATGACGGGTTAATTGTGGCGAAGGGCAGGGGCTCTTAAGTAAGAATGCCAAGCGACGAGGTACGATTTTGCCCTGGCTGCCCGATTAGAGATGGAGGGCCCAGATCACATTGGGACAGCATCGAACCGGTACGCATCACCTATCGTTGGATCAAGATCCAACGGTGCCAACTTTAAACACTAGGGATCCGACCACGGCCGTAAAACAGGGATCGACGGCTCTCGTTTACCCGCGAAGGGGTACGAGCCGGTTTCAATCTCGACCGTATAACCCCCGATCAATGGTCGCCAGTGTCTCTTCCTCCTCCAACCAGCCACCGCGGAGGATGCCAGACGGCGACAGCGCCATTGCTGGCAATTCCCTTCCCCGCGATCTCCCCTCGTGGTTCTCC</w:t>
      </w:r>
    </w:p>
    <w:p w14:paraId="27C75613" w14:textId="77777777" w:rsidR="0028524C" w:rsidRDefault="0028524C" w:rsidP="0028524C">
      <w:r>
        <w:t>AACTGTAACACCCCAGGTTCCACAAACAACCCGGAATGCTACTGAACTACACTTCCGACGTCCATATATAAAATTTCGGCACTTTGCAAGATTTCATAAATGAGTGGGCAACAGGGTATAAACATATATCATGACAAAAACATACTAAGTATTATTAATTGGCTAGCAAGGGAAGATAAACATACGACCTGAACTGAATTAACCAGTGCGCACGATTATATAAAAAAACAAACTTCCTTTGACAATAAGTTTCTTATTAAATCATGGCTGCGCCTGGGCAGCATTATTGTGAGAGTGAAAGTGGGCGTGCTGCTACTCCCCTCATTCCCAACATGCATCAAGTACCGGTGATTGGTGTCGTCCTCAACCAGCGCGACGCAGGGCGGAAACGCAGCGTGCTTCAAGCCCTGATGACAAATCCCACGAGCTCCACCTAGATTCAAGAACGCGCGGCGCGTACCGGTGAACCCTGGTCACCCAGCGAAGTCCCCACCATCGGCACCACGGCTGCAGGGCCGTCCTCTCCTCCTCGCTCAGCTTCAACGCGGTGGCCACAACTTCTCTCCCTCTACTACTCTGCTTGGCTCTCATCTCATGGCGATGGTGGTGCTTTGTGCTTCCTCTGATGATGGACAAGGGTCACGTTGCTTTGGTTTTATACTCCGGAGGAGAGGCTTAGCCTTATCTAGATAGCTTGGTAGTTGTAACGTCCTCGACGAAAGGTTCGGGGCCCTACGATTGCGCAACCAGATTCGGTTCCGTGGGTGAACGACCGCGCTAGGGGACCAACTGGCCAGTGCTAGATCAACATGGGCGCGCACTGCCAGATACCGTGGCGTAGACGAGTTCCAT</w:t>
      </w:r>
    </w:p>
    <w:p w14:paraId="253DE534" w14:textId="77777777" w:rsidR="0028524C" w:rsidRDefault="0028524C" w:rsidP="0028524C"/>
    <w:p w14:paraId="528ECE9C" w14:textId="77777777" w:rsidR="0028524C" w:rsidRDefault="0028524C" w:rsidP="0028524C">
      <w:r>
        <w:rPr>
          <w:rFonts w:hint="eastAsia"/>
        </w:rPr>
        <w:t>&gt;</w:t>
      </w:r>
      <w:r w:rsidRPr="0028524C">
        <w:t xml:space="preserve">comp30393_Oat_B </w:t>
      </w:r>
      <w:r w:rsidRPr="00605C5E">
        <w:t>GGATTTTCTAACTCTCTGGACAGGGCACATAAATATCAAAAACTACAGGGGCTATCACGCAAAAGATCATAAGACTCAGGATTTCCCCCCGCACTGGATGACGGGTTAATTGTGGCGAAGGGCAGGGGCTCTTAAGTAAGAATGCCAAGCGACGAGGTACGATTTTGCCCTGGCTGCCCGATTAGAGATGGAGGGCCCAGATCACATTGGGACAGCATCGAACCGGTACGCATCACCTATCGTTGGATCAAGATCCAACGGTGCCAACTTTAAACACTAGGGATCCGACCACGGCCGTAAAACAGGGATCGACGGCTCTCGTTTACCCGCGAAGGGGTACGAGCCGGTTTCAATCTCGACCGTATAACCCCCGATCAATGGTCGCCAGTGTCTCTTCCTCCTCCAACCAGCCACCGCGGAGGATGCCAGACGGCGACAGCGCCATTGCTGGCAATTCCCTTCCCCGCGATCTCCCCTCGTGGTT</w:t>
      </w:r>
    </w:p>
    <w:p w14:paraId="4B9924E4" w14:textId="77777777" w:rsidR="0028524C" w:rsidRDefault="0028524C" w:rsidP="0028524C"/>
    <w:p w14:paraId="4D292016" w14:textId="77777777" w:rsidR="0028524C" w:rsidRDefault="0028524C" w:rsidP="0028524C">
      <w:r>
        <w:t>&gt;</w:t>
      </w:r>
      <w:r w:rsidRPr="0028524C">
        <w:t xml:space="preserve"> comp30393</w:t>
      </w:r>
      <w:r>
        <w:t>_B73_B</w:t>
      </w:r>
    </w:p>
    <w:p w14:paraId="3DC0BCFD" w14:textId="77777777" w:rsidR="0028524C" w:rsidRDefault="0028524C" w:rsidP="0028524C">
      <w:r w:rsidRPr="00605C5E">
        <w:t>GGATTTTCTAACTCTCTGGACAGGGCACATAAATATCAAAAACTACAGGGGCTATCACGCAAAAGATCATAAGACTCAGGATTTCCCCCCGCACTGGATGACGGGTTAATTGTGGCGAAGGGCAGGGGCTCTTAAGTAAGAATGCCAAGCGACGAGGTACGATTTTGCCCTGGCTGCCCGATTAGAGATGGAGGGCCCAGATCACATTGGGACA</w:t>
      </w:r>
      <w:r w:rsidRPr="00605C5E">
        <w:lastRenderedPageBreak/>
        <w:t>GCATCGAACCGGTACGCATCACCTATCGTTGGATCAAGATCCAACGGTGCCAACTTTAAACACTAGGGATCCGACCACGGCCGTAAAACAGGGATCGACGGCTCTCGTTTACCCGCGAAGGGGTACGAGCCGGTTTCAATCTCGACCGTATAACCCCCGATCAATGGTCGCCAGTGTCTCTTCCTCCTCCAACCAGCCACCGCGGAGGATGCCAGACGGCGACAGCGCCATTGCTGGCAATTCCCTTCCCCGCGATCTCCCCTCGTGGTT</w:t>
      </w:r>
    </w:p>
    <w:p w14:paraId="261F1D50" w14:textId="77777777" w:rsidR="0028524C" w:rsidRDefault="0028524C" w:rsidP="0028524C"/>
    <w:p w14:paraId="12B45304" w14:textId="77777777" w:rsidR="0028524C" w:rsidRDefault="0028524C" w:rsidP="0028524C">
      <w:r>
        <w:t>&gt;</w:t>
      </w:r>
      <w:r w:rsidR="00794D7D">
        <w:t>comp30393_</w:t>
      </w:r>
      <w:r>
        <w:t>B73_B_derived_cDNA</w:t>
      </w:r>
    </w:p>
    <w:p w14:paraId="2AE188D6" w14:textId="77777777" w:rsidR="0028524C" w:rsidRDefault="0028524C" w:rsidP="0028524C">
      <w:r w:rsidRPr="00605C5E">
        <w:t>GGATTTTCTAACTCTCTGGACAGGGCACATAAATATCAAAAACTACAGGGGCTATCACGCAAAAGATCATAAGACTCAGGATTTCCCCCCGCACTGGATGACGGGTTAATTGTGGCGAAGGGCAGGGGCTCTTAAGTAAGAATGCCAAGCGACGAGGTACGATTTTGCCCTGGCTGCCCGATTAGAGATGGAGGGCCCAGATCACATTGGGACAGCATCGAACCGGTACGCATCACCTATCGTTGGATCAAGATCCAACGGTGCCAACTTTAAACACTAGGGATCCGACCACGGCCGTAAAACAGGGATCGACGGCTCTCGTTTACCCGCGAAGGGGTACGAGCCGGTTTCAATCTCGACCGTATAACCCCCGATCAATGGTCGCCAGTGTCTCTTCCTCCTCCAACCAGCCACCGCGGAGGATGCCAGACGGCGACAGCGCCATTGCTGGCAATTCCCTTCCCCGCGATCTCCCCTCGTGGTT</w:t>
      </w:r>
    </w:p>
    <w:p w14:paraId="294B3F0D" w14:textId="77777777" w:rsidR="0028524C" w:rsidRDefault="0028524C" w:rsidP="0028524C"/>
    <w:p w14:paraId="46BEB03C" w14:textId="77777777" w:rsidR="0028524C" w:rsidRDefault="0028524C" w:rsidP="0028524C">
      <w:r>
        <w:rPr>
          <w:rFonts w:hint="eastAsia"/>
        </w:rPr>
        <w:t>&gt;</w:t>
      </w:r>
      <w:r w:rsidR="00794D7D" w:rsidRPr="00794D7D">
        <w:t xml:space="preserve">comp30393_B73_0B </w:t>
      </w:r>
      <w:r w:rsidRPr="00605C5E">
        <w:t>GGATTTTCTAACTCTCTGGACAGGGCGCATTAATATCAAAAACTACAGGGGCTATCATGCAAAAGATCATAAGACTCAGGATTTCCCCCCGCACTGGACGACGGGTTAATTGTGGCGAAGGGTAGGGGCTCTTAAGTAAGAATGCCAAGCGAAGGGGTACGATTAAGACCTGGCCGCCCGATTAGAGATGGAGGGCCCAGATCACATCGGAACAGCATCGAACCGGTACGCGTCACCTATCGTCGGATCAAGATCCAACGGTGCCTACTTTAAACACTAGGGATCCGACCACGGCCGTAAAACACGGGATCGATGGCTCTTGTTTACCCGCGAAGGGGTACGAGACAGTTTCAATCTCGACCGTATAACCCCCGATCAATGGTCACCAGTGTCTCTTCTTCCTCCAACTAGCCACCGCGGCGGATGCCAGATGGCGGCAGCGCCATTGCTGGCAATTCCCTTCCCCGCGATCTCCCCTCGTGGTT</w:t>
      </w:r>
    </w:p>
    <w:p w14:paraId="1C7BD7D3" w14:textId="77777777" w:rsidR="0028524C" w:rsidRDefault="0028524C" w:rsidP="000B2063"/>
    <w:sectPr w:rsidR="00285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5BEDC" w14:textId="77777777" w:rsidR="00EA2DAA" w:rsidRDefault="00EA2DAA" w:rsidP="003035E2">
      <w:r>
        <w:separator/>
      </w:r>
    </w:p>
  </w:endnote>
  <w:endnote w:type="continuationSeparator" w:id="0">
    <w:p w14:paraId="01CC7339" w14:textId="77777777" w:rsidR="00EA2DAA" w:rsidRDefault="00EA2DAA" w:rsidP="00303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F58F4" w14:textId="77777777" w:rsidR="00EA2DAA" w:rsidRDefault="00EA2DAA" w:rsidP="003035E2">
      <w:r>
        <w:separator/>
      </w:r>
    </w:p>
  </w:footnote>
  <w:footnote w:type="continuationSeparator" w:id="0">
    <w:p w14:paraId="675B03BD" w14:textId="77777777" w:rsidR="00EA2DAA" w:rsidRDefault="00EA2DAA" w:rsidP="00303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D56"/>
    <w:rsid w:val="000B2063"/>
    <w:rsid w:val="000F7937"/>
    <w:rsid w:val="0028524C"/>
    <w:rsid w:val="003035E2"/>
    <w:rsid w:val="0048307B"/>
    <w:rsid w:val="00536216"/>
    <w:rsid w:val="00750E64"/>
    <w:rsid w:val="00794D7D"/>
    <w:rsid w:val="00847D56"/>
    <w:rsid w:val="009D2419"/>
    <w:rsid w:val="00A71859"/>
    <w:rsid w:val="00B869CB"/>
    <w:rsid w:val="00C7371A"/>
    <w:rsid w:val="00DF0966"/>
    <w:rsid w:val="00EA2DAA"/>
    <w:rsid w:val="00F04D30"/>
    <w:rsid w:val="00FA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6DFB3D"/>
  <w15:docId w15:val="{C5B38C56-FCCD-4628-8F5B-917CEB2C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36216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36216"/>
    <w:rPr>
      <w:rFonts w:ascii="Lucida Grande" w:hAnsi="Lucida Grande" w:cs="Lucida Grande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03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035E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03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035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4226</Words>
  <Characters>24092</Characters>
  <Application>Microsoft Office Word</Application>
  <DocSecurity>0</DocSecurity>
  <Lines>200</Lines>
  <Paragraphs>56</Paragraphs>
  <ScaleCrop>false</ScaleCrop>
  <Company>Sky123.Org</Company>
  <LinksUpToDate>false</LinksUpToDate>
  <CharactersWithSpaces>28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huang</dc:creator>
  <cp:keywords/>
  <dc:description/>
  <cp:lastModifiedBy>wilsonhuang</cp:lastModifiedBy>
  <cp:revision>12</cp:revision>
  <dcterms:created xsi:type="dcterms:W3CDTF">2015-05-26T15:58:00Z</dcterms:created>
  <dcterms:modified xsi:type="dcterms:W3CDTF">2015-11-05T05:37:00Z</dcterms:modified>
</cp:coreProperties>
</file>